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4"/>
          <w:highlight w:val="none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 w:val="0"/>
          <w:bCs w:val="0"/>
          <w:sz w:val="21"/>
          <w:szCs w:val="24"/>
          <w:highlight w:val="none"/>
          <w:lang w:val="en-US" w:eastAsia="zh-CN"/>
        </w:rPr>
        <w:t xml:space="preserve">Table 1 The Biophysical Parameters Table Utilized in the InVEST Water 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sz w:val="21"/>
          <w:szCs w:val="24"/>
          <w:highlight w:val="none"/>
          <w:lang w:val="en-US" w:eastAsia="zh-CN"/>
        </w:rPr>
        <w:t>yield Model</w:t>
      </w:r>
    </w:p>
    <w:bookmarkEnd w:id="0"/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954"/>
        <w:gridCol w:w="1190"/>
        <w:gridCol w:w="756"/>
        <w:gridCol w:w="16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91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highlight w:val="none"/>
              </w:rPr>
              <w:t>Lucode</w:t>
            </w:r>
          </w:p>
        </w:tc>
        <w:tc>
          <w:tcPr>
            <w:tcW w:w="1954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highlight w:val="none"/>
              </w:rPr>
              <w:t>LULC_desc</w:t>
            </w:r>
          </w:p>
        </w:tc>
        <w:tc>
          <w:tcPr>
            <w:tcW w:w="1190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highlight w:val="none"/>
              </w:rPr>
              <w:t>LULC_veg</w:t>
            </w:r>
          </w:p>
        </w:tc>
        <w:tc>
          <w:tcPr>
            <w:tcW w:w="75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highlight w:val="none"/>
              </w:rPr>
              <w:t>Kc</w:t>
            </w:r>
          </w:p>
        </w:tc>
        <w:tc>
          <w:tcPr>
            <w:tcW w:w="167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highlight w:val="none"/>
              </w:rPr>
              <w:t>Root_depth(m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</w:t>
            </w:r>
          </w:p>
        </w:tc>
        <w:tc>
          <w:tcPr>
            <w:tcW w:w="195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addy feld</w:t>
            </w:r>
          </w:p>
        </w:tc>
        <w:tc>
          <w:tcPr>
            <w:tcW w:w="119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1</w:t>
            </w:r>
          </w:p>
        </w:tc>
        <w:tc>
          <w:tcPr>
            <w:tcW w:w="75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67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2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Dry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0.65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Forest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.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5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hrub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highlight w:val="none"/>
              </w:rPr>
              <w:t>5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od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ther forest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85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igh grass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Mi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grass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5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grass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anal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ake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eaches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0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now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5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eaches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6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Reservoir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3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Rural settlement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ther built-up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1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Gobi Desert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aline alkali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wamp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5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arren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6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Bare rocky land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2</w:t>
            </w:r>
          </w:p>
        </w:tc>
        <w:tc>
          <w:tcPr>
            <w:tcW w:w="167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0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21"/>
          <w:lang w:val="en-US" w:eastAsia="zh-CN"/>
        </w:rPr>
      </w:pPr>
      <w:bookmarkStart w:id="1" w:name="OLE_LINK1"/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Lucode: A distinctive integer assigned to each Land Use and Land Cover (LULC) class. LULC_desc: The descriptive name of each LULC category pertaining to land use and land cover. LULC_veg: Vegetated land use types, specifically croplands, forests, and grasslands, are designated a value of 1, while other land use types receive a value of 0. Kc: Represents the plant transpiration coefficient specific to each LULC category. Root_depth: Denotes the maximum root depth for vegetated land use classes, measured in millimeters. Note: Cropland encompasses codes 11 and 12. Forests include codes 21, 22, 23, 24. Grassland consists of codes 31, 32, 33. Waters span codes 41 through 46. Built-up land covers codes 51, 52, 53. Unused land comprises codes 61 through 66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TIX-Regular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0MzY4NGI4Y2UwYzM5OTk3MDY0MzIxMjViNDQwZDUifQ=="/>
    <w:docVar w:name="KSO_WPS_MARK_KEY" w:val="abbd5a91-2dcf-4816-9c53-d14013192792"/>
  </w:docVars>
  <w:rsids>
    <w:rsidRoot w:val="00000000"/>
    <w:rsid w:val="00AE30B0"/>
    <w:rsid w:val="0AD73735"/>
    <w:rsid w:val="0D72151A"/>
    <w:rsid w:val="1A4E0D98"/>
    <w:rsid w:val="1E630C47"/>
    <w:rsid w:val="32AE35E9"/>
    <w:rsid w:val="3D8A5D30"/>
    <w:rsid w:val="4CCC0113"/>
    <w:rsid w:val="53F36CA9"/>
    <w:rsid w:val="5EC8333F"/>
    <w:rsid w:val="61AD217C"/>
    <w:rsid w:val="641F50FB"/>
    <w:rsid w:val="64F50B5C"/>
    <w:rsid w:val="75A44ED9"/>
    <w:rsid w:val="7701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200</Characters>
  <Lines>0</Lines>
  <Paragraphs>0</Paragraphs>
  <TotalTime>9</TotalTime>
  <ScaleCrop>false</ScaleCrop>
  <LinksUpToDate>false</LinksUpToDate>
  <CharactersWithSpaces>134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6:35:00Z</dcterms:created>
  <dc:creator>92329</dc:creator>
  <cp:lastModifiedBy>无敌大鹏</cp:lastModifiedBy>
  <dcterms:modified xsi:type="dcterms:W3CDTF">2024-11-29T07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5ED192216847968C6B7CE97B3C219F</vt:lpwstr>
  </property>
</Properties>
</file>